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7BF47" w14:textId="77777777" w:rsidR="00DE481C" w:rsidRPr="00A81E4A" w:rsidRDefault="00DE481C" w:rsidP="00DE481C">
      <w:pPr>
        <w:spacing w:after="160"/>
        <w:rPr>
          <w:b/>
          <w:bCs/>
        </w:rPr>
      </w:pPr>
      <w:r w:rsidRPr="00A81E4A">
        <w:rPr>
          <w:b/>
          <w:bCs/>
        </w:rPr>
        <w:t xml:space="preserve">Appendix 2: </w:t>
      </w:r>
      <w:r>
        <w:rPr>
          <w:b/>
          <w:bCs/>
        </w:rPr>
        <w:t xml:space="preserve">Modified </w:t>
      </w:r>
      <w:r w:rsidRPr="00A81E4A">
        <w:rPr>
          <w:b/>
          <w:bCs/>
        </w:rPr>
        <w:t xml:space="preserve">HOSPITAL </w:t>
      </w:r>
      <w:r>
        <w:rPr>
          <w:b/>
          <w:bCs/>
        </w:rPr>
        <w:t>Score</w:t>
      </w:r>
    </w:p>
    <w:tbl>
      <w:tblPr>
        <w:tblW w:w="9360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5676"/>
        <w:gridCol w:w="1847"/>
        <w:gridCol w:w="1837"/>
      </w:tblGrid>
      <w:tr w:rsidR="00DE481C" w:rsidRPr="008436BC" w14:paraId="084E5D2F" w14:textId="77777777" w:rsidTr="00734CBC">
        <w:trPr>
          <w:trHeight w:val="20"/>
          <w:jc w:val="center"/>
        </w:trPr>
        <w:tc>
          <w:tcPr>
            <w:tcW w:w="5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41D444" w14:textId="77777777" w:rsidR="00DE481C" w:rsidRPr="00902566" w:rsidRDefault="00DE481C" w:rsidP="00734CBC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0256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HOSPITAL Attribute</w:t>
            </w:r>
          </w:p>
        </w:tc>
        <w:tc>
          <w:tcPr>
            <w:tcW w:w="184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792DDD" w14:textId="77777777" w:rsidR="00DE481C" w:rsidRPr="00902566" w:rsidRDefault="00DE481C" w:rsidP="00734CBC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0256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oints if positive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7E14630" w14:textId="77777777" w:rsidR="00DE481C" w:rsidRPr="00902566" w:rsidRDefault="00DE481C" w:rsidP="00734CBC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Adjustment</w:t>
            </w:r>
          </w:p>
        </w:tc>
      </w:tr>
      <w:tr w:rsidR="00DE481C" w:rsidRPr="00A11623" w14:paraId="39F5674A" w14:textId="77777777" w:rsidTr="00734CBC">
        <w:trPr>
          <w:trHeight w:val="20"/>
          <w:jc w:val="center"/>
        </w:trPr>
        <w:tc>
          <w:tcPr>
            <w:tcW w:w="56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597AF6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w hemoglobin at discharge (&lt;12 g/dL)</w:t>
            </w:r>
          </w:p>
        </w:tc>
        <w:tc>
          <w:tcPr>
            <w:tcW w:w="184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CF13A0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7" w:type="dxa"/>
            <w:tcBorders>
              <w:top w:val="single" w:sz="8" w:space="0" w:color="auto"/>
            </w:tcBorders>
          </w:tcPr>
          <w:p w14:paraId="433095F3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available in data and dropped</w:t>
            </w:r>
          </w:p>
        </w:tc>
      </w:tr>
      <w:tr w:rsidR="00DE481C" w:rsidRPr="00A11623" w14:paraId="705353E3" w14:textId="77777777" w:rsidTr="00734CBC">
        <w:trPr>
          <w:trHeight w:val="26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16885DD3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charge from an Oncology service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8841643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7" w:type="dxa"/>
          </w:tcPr>
          <w:p w14:paraId="4E56BB11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E481C" w:rsidRPr="00A11623" w14:paraId="68EB1E51" w14:textId="77777777" w:rsidTr="00734CBC">
        <w:trPr>
          <w:trHeight w:val="26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47C62E11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ow sodium level at discharge (&lt;135 </w:t>
            </w:r>
            <w:proofErr w:type="spellStart"/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q</w:t>
            </w:r>
            <w:proofErr w:type="spellEnd"/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8E20CBB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7" w:type="dxa"/>
          </w:tcPr>
          <w:p w14:paraId="330F3182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available in data and dropped</w:t>
            </w:r>
          </w:p>
        </w:tc>
      </w:tr>
      <w:tr w:rsidR="00DE481C" w:rsidRPr="00A11623" w14:paraId="7A35E520" w14:textId="77777777" w:rsidTr="00734CBC">
        <w:trPr>
          <w:trHeight w:val="26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1EF6FE51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cedure during hospital stay (ICD10 Coded)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04872AB1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7" w:type="dxa"/>
          </w:tcPr>
          <w:p w14:paraId="507D83CB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E481C" w:rsidRPr="00A11623" w14:paraId="736DB2B9" w14:textId="77777777" w:rsidTr="00734CBC">
        <w:trPr>
          <w:trHeight w:val="26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00A3E96D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ex admission type urgent or emergent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2B3EA42F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37" w:type="dxa"/>
          </w:tcPr>
          <w:p w14:paraId="1D2D71A6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E481C" w:rsidRPr="00A11623" w14:paraId="2021BBCD" w14:textId="77777777" w:rsidTr="00734CBC">
        <w:trPr>
          <w:trHeight w:val="26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526E5B5B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hospital admissions during the previous year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EB382C1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7" w:type="dxa"/>
          </w:tcPr>
          <w:p w14:paraId="77AC1800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E481C" w:rsidRPr="00A11623" w14:paraId="2EED4F11" w14:textId="77777777" w:rsidTr="00734CBC">
        <w:trPr>
          <w:trHeight w:val="340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492E6E6E" w14:textId="77777777" w:rsidR="00DE481C" w:rsidRPr="00A11623" w:rsidRDefault="00DE481C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54F4C54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37" w:type="dxa"/>
          </w:tcPr>
          <w:p w14:paraId="1E2FE83E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E481C" w:rsidRPr="00A11623" w14:paraId="493A4059" w14:textId="77777777" w:rsidTr="00734CBC">
        <w:trPr>
          <w:trHeight w:val="26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60FF1006" w14:textId="77777777" w:rsidR="00DE481C" w:rsidRPr="00A11623" w:rsidRDefault="00DE481C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–5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34168FA5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7" w:type="dxa"/>
          </w:tcPr>
          <w:p w14:paraId="60918222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E481C" w:rsidRPr="00A11623" w14:paraId="7E3C67F5" w14:textId="77777777" w:rsidTr="00734CBC">
        <w:trPr>
          <w:trHeight w:val="26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5AC362AF" w14:textId="77777777" w:rsidR="00DE481C" w:rsidRPr="00A11623" w:rsidRDefault="00DE481C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5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14ADB0F0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7" w:type="dxa"/>
          </w:tcPr>
          <w:p w14:paraId="6669A719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DE481C" w:rsidRPr="00A11623" w14:paraId="64D9A8B1" w14:textId="77777777" w:rsidTr="00734CBC">
        <w:trPr>
          <w:trHeight w:val="340"/>
          <w:jc w:val="center"/>
        </w:trPr>
        <w:tc>
          <w:tcPr>
            <w:tcW w:w="5676" w:type="dxa"/>
            <w:shd w:val="clear" w:color="auto" w:fill="auto"/>
            <w:vAlign w:val="center"/>
            <w:hideMark/>
          </w:tcPr>
          <w:p w14:paraId="6E6D2833" w14:textId="77777777" w:rsidR="00DE481C" w:rsidRPr="00A11623" w:rsidRDefault="00DE481C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ngth of stay ≥ 5 days</w:t>
            </w:r>
          </w:p>
        </w:tc>
        <w:tc>
          <w:tcPr>
            <w:tcW w:w="1847" w:type="dxa"/>
            <w:shd w:val="clear" w:color="auto" w:fill="auto"/>
            <w:vAlign w:val="center"/>
            <w:hideMark/>
          </w:tcPr>
          <w:p w14:paraId="6CAC12A7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37" w:type="dxa"/>
          </w:tcPr>
          <w:p w14:paraId="205480B0" w14:textId="77777777" w:rsidR="00DE481C" w:rsidRPr="00A11623" w:rsidRDefault="00DE481C" w:rsidP="00734C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0D297674" w14:textId="77777777" w:rsidR="00DE481C" w:rsidRPr="00397D0B" w:rsidRDefault="00DE481C" w:rsidP="00DE481C">
      <w:pPr>
        <w:spacing w:before="240" w:after="360"/>
        <w:jc w:val="center"/>
        <w:rPr>
          <w:i/>
          <w:iCs/>
        </w:rPr>
      </w:pPr>
      <w:r w:rsidRPr="00397D0B">
        <w:rPr>
          <w:i/>
          <w:iCs/>
        </w:rPr>
        <w:t xml:space="preserve">Appendix </w:t>
      </w:r>
      <w:r>
        <w:rPr>
          <w:i/>
          <w:iCs/>
        </w:rPr>
        <w:t>2</w:t>
      </w:r>
      <w:r w:rsidRPr="00397D0B">
        <w:rPr>
          <w:i/>
          <w:iCs/>
        </w:rPr>
        <w:t xml:space="preserve"> Table 1</w:t>
      </w:r>
      <w:r>
        <w:rPr>
          <w:i/>
          <w:iCs/>
        </w:rPr>
        <w:t>.</w:t>
      </w:r>
      <w:r w:rsidRPr="00397D0B">
        <w:rPr>
          <w:i/>
          <w:iCs/>
        </w:rPr>
        <w:t xml:space="preserve"> Calculating </w:t>
      </w:r>
      <w:r>
        <w:rPr>
          <w:i/>
          <w:iCs/>
        </w:rPr>
        <w:t>HOSPITAL</w:t>
      </w:r>
      <w:r w:rsidRPr="00397D0B">
        <w:rPr>
          <w:i/>
          <w:iCs/>
        </w:rPr>
        <w:t xml:space="preserve"> </w:t>
      </w:r>
      <w:r>
        <w:rPr>
          <w:i/>
          <w:iCs/>
        </w:rPr>
        <w:t>score using clinical and utilization variables</w:t>
      </w:r>
      <w:r w:rsidRPr="00397D0B">
        <w:rPr>
          <w:i/>
          <w:iCs/>
        </w:rPr>
        <w:t>.</w:t>
      </w:r>
    </w:p>
    <w:p w14:paraId="0AB2060D" w14:textId="77777777" w:rsidR="00DE481C" w:rsidRDefault="00DE481C" w:rsidP="00DE481C">
      <w:pPr>
        <w:spacing w:after="160"/>
      </w:pPr>
    </w:p>
    <w:tbl>
      <w:tblPr>
        <w:tblStyle w:val="ListTable3-Accent1"/>
        <w:tblW w:w="882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387"/>
        <w:gridCol w:w="2483"/>
        <w:gridCol w:w="2340"/>
      </w:tblGrid>
      <w:tr w:rsidR="00DE481C" w:rsidRPr="008436BC" w14:paraId="38B09114" w14:textId="77777777" w:rsidTr="00734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6A9EE641" w14:textId="77777777" w:rsidR="00DE481C" w:rsidRPr="00902566" w:rsidRDefault="00DE481C" w:rsidP="00734CBC">
            <w:pPr>
              <w:spacing w:after="160"/>
              <w:rPr>
                <w:color w:val="auto"/>
              </w:rPr>
            </w:pPr>
            <w:r w:rsidRPr="008436BC">
              <w:t> 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6CF43B07" w14:textId="77777777" w:rsidR="00DE481C" w:rsidRPr="00902566" w:rsidRDefault="00DE481C" w:rsidP="00734CB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0256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Original categories</w:t>
            </w:r>
          </w:p>
        </w:tc>
        <w:tc>
          <w:tcPr>
            <w:tcW w:w="248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70897F90" w14:textId="77777777" w:rsidR="00DE481C" w:rsidRPr="00902566" w:rsidRDefault="00DE481C" w:rsidP="00734CB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0256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Used categories after dropping two predictor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65EFB99C" w14:textId="77777777" w:rsidR="00DE481C" w:rsidRPr="00902566" w:rsidRDefault="00DE481C" w:rsidP="00734CB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0256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utoff for “likely to be readmitted”</w:t>
            </w:r>
          </w:p>
        </w:tc>
      </w:tr>
      <w:tr w:rsidR="00DE481C" w:rsidRPr="00A11623" w14:paraId="2B967B5E" w14:textId="77777777" w:rsidTr="00734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</w:tcBorders>
            <w:hideMark/>
          </w:tcPr>
          <w:p w14:paraId="68BA8C52" w14:textId="77777777" w:rsidR="00DE481C" w:rsidRPr="00E816DB" w:rsidRDefault="00DE481C" w:rsidP="00734CBC">
            <w:pPr>
              <w:rPr>
                <w:b w:val="0"/>
                <w:bCs w:val="0"/>
              </w:rPr>
            </w:pPr>
            <w:r w:rsidRPr="00A01ED3">
              <w:rPr>
                <w:b w:val="0"/>
                <w:bCs w:val="0"/>
              </w:rPr>
              <w:t>low risk</w:t>
            </w:r>
          </w:p>
        </w:tc>
        <w:tc>
          <w:tcPr>
            <w:tcW w:w="0" w:type="dxa"/>
            <w:tcBorders>
              <w:top w:val="single" w:sz="8" w:space="0" w:color="auto"/>
            </w:tcBorders>
            <w:noWrap/>
            <w:hideMark/>
          </w:tcPr>
          <w:p w14:paraId="57A620BF" w14:textId="77777777" w:rsidR="00DE481C" w:rsidRPr="00A11623" w:rsidRDefault="00DE481C" w:rsidP="00734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623">
              <w:t>0-4</w:t>
            </w:r>
          </w:p>
        </w:tc>
        <w:tc>
          <w:tcPr>
            <w:tcW w:w="0" w:type="dxa"/>
            <w:tcBorders>
              <w:top w:val="single" w:sz="8" w:space="0" w:color="auto"/>
            </w:tcBorders>
            <w:noWrap/>
            <w:hideMark/>
          </w:tcPr>
          <w:p w14:paraId="1B431C00" w14:textId="77777777" w:rsidR="00DE481C" w:rsidRPr="00A11623" w:rsidRDefault="00DE481C" w:rsidP="00734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623">
              <w:t>0-2</w:t>
            </w:r>
          </w:p>
        </w:tc>
        <w:tc>
          <w:tcPr>
            <w:tcW w:w="0" w:type="dxa"/>
            <w:tcBorders>
              <w:top w:val="single" w:sz="8" w:space="0" w:color="auto"/>
            </w:tcBorders>
            <w:noWrap/>
            <w:hideMark/>
          </w:tcPr>
          <w:p w14:paraId="7895F2F4" w14:textId="77777777" w:rsidR="00DE481C" w:rsidRPr="00A11623" w:rsidRDefault="00DE481C" w:rsidP="00734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</w:tr>
      <w:tr w:rsidR="00DE481C" w:rsidRPr="00A11623" w14:paraId="18BFD20F" w14:textId="77777777" w:rsidTr="00734CBC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hideMark/>
          </w:tcPr>
          <w:p w14:paraId="4707A163" w14:textId="77777777" w:rsidR="00DE481C" w:rsidRPr="00397D0B" w:rsidRDefault="00DE481C" w:rsidP="00734CBC">
            <w:pPr>
              <w:rPr>
                <w:b w:val="0"/>
                <w:bCs w:val="0"/>
              </w:rPr>
            </w:pPr>
            <w:r w:rsidRPr="00397D0B">
              <w:rPr>
                <w:b w:val="0"/>
                <w:bCs w:val="0"/>
              </w:rPr>
              <w:t>intermediate risk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AC71D72" w14:textId="77777777" w:rsidR="00DE481C" w:rsidRPr="00A11623" w:rsidRDefault="00DE481C" w:rsidP="00734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623">
              <w:t>5-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13C16706" w14:textId="77777777" w:rsidR="00DE481C" w:rsidRPr="00A11623" w:rsidRDefault="00DE481C" w:rsidP="00734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623">
              <w:t>3--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D9A0507" w14:textId="77777777" w:rsidR="00DE481C" w:rsidRPr="00A11623" w:rsidRDefault="00DE481C" w:rsidP="00734C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DE481C" w:rsidRPr="00A11623" w14:paraId="4CF694CB" w14:textId="77777777" w:rsidTr="00734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1EA4E50" w14:textId="77777777" w:rsidR="00DE481C" w:rsidRPr="00902566" w:rsidRDefault="00DE481C" w:rsidP="00734CBC">
            <w:pPr>
              <w:rPr>
                <w:b w:val="0"/>
                <w:bCs w:val="0"/>
              </w:rPr>
            </w:pPr>
            <w:r w:rsidRPr="00397D0B">
              <w:rPr>
                <w:b w:val="0"/>
                <w:bCs w:val="0"/>
              </w:rPr>
              <w:t>high risk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64CB03C4" w14:textId="77777777" w:rsidR="00DE481C" w:rsidRPr="00A11623" w:rsidRDefault="00DE481C" w:rsidP="00734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623">
              <w:t>&gt;=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5B5C5297" w14:textId="77777777" w:rsidR="00DE481C" w:rsidRPr="00A11623" w:rsidRDefault="00DE481C" w:rsidP="00734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623">
              <w:t>&gt;=5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7FD94344" w14:textId="77777777" w:rsidR="00DE481C" w:rsidRPr="00A11623" w:rsidRDefault="00DE481C" w:rsidP="00734C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</w:tr>
    </w:tbl>
    <w:p w14:paraId="2AB70AC9" w14:textId="77777777" w:rsidR="00DE481C" w:rsidRPr="00397D0B" w:rsidRDefault="00DE481C" w:rsidP="00DE481C">
      <w:pPr>
        <w:spacing w:before="240" w:after="360"/>
        <w:jc w:val="center"/>
        <w:rPr>
          <w:i/>
          <w:iCs/>
        </w:rPr>
      </w:pPr>
      <w:r w:rsidRPr="00397D0B">
        <w:rPr>
          <w:i/>
          <w:iCs/>
        </w:rPr>
        <w:t xml:space="preserve">Appendix </w:t>
      </w:r>
      <w:r>
        <w:rPr>
          <w:i/>
          <w:iCs/>
        </w:rPr>
        <w:t>2</w:t>
      </w:r>
      <w:r w:rsidRPr="00397D0B">
        <w:rPr>
          <w:i/>
          <w:iCs/>
        </w:rPr>
        <w:t xml:space="preserve"> Table </w:t>
      </w:r>
      <w:r>
        <w:rPr>
          <w:i/>
          <w:iCs/>
        </w:rPr>
        <w:t>2.</w:t>
      </w:r>
      <w:r w:rsidRPr="00397D0B">
        <w:rPr>
          <w:i/>
          <w:iCs/>
        </w:rPr>
        <w:t xml:space="preserve"> </w:t>
      </w:r>
      <w:r>
        <w:rPr>
          <w:i/>
          <w:iCs/>
        </w:rPr>
        <w:t>Adjusted cutoff points for</w:t>
      </w:r>
      <w:r w:rsidRPr="00397D0B">
        <w:rPr>
          <w:i/>
          <w:iCs/>
        </w:rPr>
        <w:t xml:space="preserve"> </w:t>
      </w:r>
      <w:r>
        <w:rPr>
          <w:i/>
          <w:iCs/>
        </w:rPr>
        <w:t>HOSPITAL</w:t>
      </w:r>
      <w:r w:rsidRPr="00397D0B">
        <w:rPr>
          <w:i/>
          <w:iCs/>
        </w:rPr>
        <w:t xml:space="preserve"> </w:t>
      </w:r>
      <w:r>
        <w:rPr>
          <w:i/>
          <w:iCs/>
        </w:rPr>
        <w:t>score</w:t>
      </w:r>
      <w:r w:rsidRPr="00397D0B">
        <w:rPr>
          <w:i/>
          <w:iCs/>
        </w:rPr>
        <w:t>.</w:t>
      </w:r>
    </w:p>
    <w:p w14:paraId="661EABAC" w14:textId="77777777" w:rsidR="00CB6BB4" w:rsidRDefault="00CB6BB4"/>
    <w:sectPr w:rsidR="00CB6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1C"/>
    <w:rsid w:val="00CB6BB4"/>
    <w:rsid w:val="00D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63A8C"/>
  <w15:chartTrackingRefBased/>
  <w15:docId w15:val="{F2A0F0DD-422D-C847-9CC5-52F7994C0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1C"/>
    <w:rPr>
      <w:rFonts w:ascii="Garamond" w:hAnsi="Garamond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DE481C"/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 Wang</dc:creator>
  <cp:keywords/>
  <dc:description/>
  <cp:lastModifiedBy>Echo Wang</cp:lastModifiedBy>
  <cp:revision>1</cp:revision>
  <dcterms:created xsi:type="dcterms:W3CDTF">2023-12-28T03:18:00Z</dcterms:created>
  <dcterms:modified xsi:type="dcterms:W3CDTF">2023-12-28T03:18:00Z</dcterms:modified>
</cp:coreProperties>
</file>